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6920" w:rsidRPr="003A5172" w:rsidRDefault="00006920" w:rsidP="00006920">
      <w:pPr>
        <w:spacing w:after="0" w:line="240" w:lineRule="auto"/>
        <w:rPr>
          <w:rFonts w:ascii="Times New Roman" w:hAnsi="Times New Roman"/>
          <w:sz w:val="20"/>
          <w:szCs w:val="20"/>
          <w:lang w:val="en-US"/>
        </w:rPr>
      </w:pPr>
      <w:r w:rsidRPr="000375F6">
        <w:rPr>
          <w:rFonts w:ascii="Times New Roman" w:hAnsi="Times New Roman"/>
          <w:b/>
          <w:sz w:val="24"/>
          <w:szCs w:val="24"/>
          <w:lang w:val="en-US"/>
        </w:rPr>
        <w:t xml:space="preserve">Supplementary tab </w:t>
      </w:r>
      <w:r w:rsidR="006670FC">
        <w:rPr>
          <w:rFonts w:ascii="Times New Roman" w:hAnsi="Times New Roman"/>
          <w:b/>
          <w:sz w:val="24"/>
          <w:szCs w:val="24"/>
          <w:lang w:val="en-US"/>
        </w:rPr>
        <w:t>2</w:t>
      </w:r>
      <w:r>
        <w:rPr>
          <w:rFonts w:ascii="Times New Roman" w:hAnsi="Times New Roman"/>
          <w:b/>
          <w:sz w:val="24"/>
          <w:szCs w:val="24"/>
          <w:lang w:val="en-US"/>
        </w:rPr>
        <w:t>.</w:t>
      </w:r>
      <w:r w:rsidRPr="000375F6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Transcription factors that have putative binding sites at polymorphic sites indicated below in </w:t>
      </w:r>
      <w:r w:rsidRPr="003A5172">
        <w:rPr>
          <w:rFonts w:ascii="Times New Roman" w:hAnsi="Times New Roman"/>
          <w:i/>
          <w:sz w:val="24"/>
          <w:szCs w:val="24"/>
          <w:lang w:val="en-US"/>
        </w:rPr>
        <w:t>LEP</w:t>
      </w:r>
      <w:r>
        <w:rPr>
          <w:rFonts w:ascii="Times New Roman" w:hAnsi="Times New Roman"/>
          <w:sz w:val="24"/>
          <w:szCs w:val="24"/>
          <w:lang w:val="en-US"/>
        </w:rPr>
        <w:t xml:space="preserve"> promoter (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GenBank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accession number AJ571671). SNP positions are given relative to TSS. Bolded SNPs are placed in a CG nucleotide (one of the alleles creates a CG sequence) and are in the sequence indicated as a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CpG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island which spans from -421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bp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to +148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bp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relative to TSS. Additionally, the C/G SNP at position -105 creates two versions of CG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dinucleotide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– allele C creates a CG at positions -104 and -105, allele G creates a CG at positions -105 and -106.</w:t>
      </w:r>
    </w:p>
    <w:p w:rsidR="00006920" w:rsidRPr="000375F6" w:rsidRDefault="00006920" w:rsidP="00006920">
      <w:pPr>
        <w:spacing w:after="120" w:line="360" w:lineRule="auto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4564" w:type="dxa"/>
        <w:jc w:val="center"/>
        <w:tblCellMar>
          <w:left w:w="70" w:type="dxa"/>
          <w:right w:w="70" w:type="dxa"/>
        </w:tblCellMar>
        <w:tblLook w:val="04A0"/>
      </w:tblPr>
      <w:tblGrid>
        <w:gridCol w:w="918"/>
        <w:gridCol w:w="918"/>
        <w:gridCol w:w="2568"/>
        <w:gridCol w:w="160"/>
      </w:tblGrid>
      <w:tr w:rsidR="00006920" w:rsidRPr="000375F6" w:rsidTr="00F6482C">
        <w:trPr>
          <w:trHeight w:val="270"/>
          <w:jc w:val="center"/>
        </w:trPr>
        <w:tc>
          <w:tcPr>
            <w:tcW w:w="918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6A6A6" w:themeFill="background1" w:themeFillShade="A6"/>
          </w:tcPr>
          <w:p w:rsidR="00006920" w:rsidRPr="003E3200" w:rsidRDefault="00006920" w:rsidP="00F648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pl-PL"/>
              </w:rPr>
            </w:pPr>
            <w:r w:rsidRPr="003E3200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pl-PL"/>
              </w:rPr>
              <w:t>SNP</w:t>
            </w:r>
          </w:p>
        </w:tc>
        <w:tc>
          <w:tcPr>
            <w:tcW w:w="9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6A6A6" w:themeFill="background1" w:themeFillShade="A6"/>
          </w:tcPr>
          <w:p w:rsidR="00006920" w:rsidRPr="003E3200" w:rsidRDefault="00006920" w:rsidP="00F648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pl-PL"/>
              </w:rPr>
            </w:pPr>
            <w:proofErr w:type="spellStart"/>
            <w:r w:rsidRPr="003E3200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pl-PL"/>
              </w:rPr>
              <w:t>position</w:t>
            </w:r>
            <w:proofErr w:type="spellEnd"/>
          </w:p>
        </w:tc>
        <w:tc>
          <w:tcPr>
            <w:tcW w:w="25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006920" w:rsidRPr="000375F6" w:rsidRDefault="00006920" w:rsidP="00F648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pl-PL"/>
              </w:rPr>
            </w:pPr>
            <w:r w:rsidRPr="000375F6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pl-PL"/>
              </w:rPr>
              <w:t>TF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20" w:rsidRPr="000375F6" w:rsidRDefault="00006920" w:rsidP="00F6482C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</w:pPr>
          </w:p>
        </w:tc>
      </w:tr>
      <w:tr w:rsidR="00006920" w:rsidRPr="000375F6" w:rsidTr="00F6482C">
        <w:trPr>
          <w:trHeight w:val="255"/>
          <w:jc w:val="center"/>
        </w:trPr>
        <w:tc>
          <w:tcPr>
            <w:tcW w:w="918" w:type="dxa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06920" w:rsidRPr="003E381E" w:rsidRDefault="00006920" w:rsidP="00F648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pl-PL"/>
              </w:rPr>
            </w:pPr>
            <w:r w:rsidRPr="003E381E">
              <w:rPr>
                <w:rFonts w:ascii="Times New Roman" w:eastAsia="Times New Roman" w:hAnsi="Times New Roman"/>
                <w:b/>
                <w:sz w:val="20"/>
                <w:szCs w:val="20"/>
                <w:lang w:eastAsia="pl-PL"/>
              </w:rPr>
              <w:t>C/G</w:t>
            </w:r>
          </w:p>
        </w:tc>
        <w:tc>
          <w:tcPr>
            <w:tcW w:w="91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06920" w:rsidRPr="003E381E" w:rsidRDefault="00006920" w:rsidP="00F648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pl-PL"/>
              </w:rPr>
            </w:pPr>
            <w:r w:rsidRPr="003E381E">
              <w:rPr>
                <w:rFonts w:ascii="Times New Roman" w:eastAsia="Times New Roman" w:hAnsi="Times New Roman"/>
                <w:b/>
                <w:sz w:val="20"/>
                <w:szCs w:val="20"/>
                <w:lang w:eastAsia="pl-PL"/>
              </w:rPr>
              <w:t>-105</w:t>
            </w:r>
          </w:p>
        </w:tc>
        <w:tc>
          <w:tcPr>
            <w:tcW w:w="2568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920" w:rsidRPr="003E381E" w:rsidRDefault="00006920" w:rsidP="00F6482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3E381E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Sp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20" w:rsidRPr="000375F6" w:rsidRDefault="00006920" w:rsidP="00F6482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006920" w:rsidRPr="000375F6" w:rsidTr="00F6482C">
        <w:trPr>
          <w:trHeight w:val="255"/>
          <w:jc w:val="center"/>
        </w:trPr>
        <w:tc>
          <w:tcPr>
            <w:tcW w:w="9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06920" w:rsidRPr="003E381E" w:rsidRDefault="00006920" w:rsidP="00F648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3E381E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C/T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06920" w:rsidRPr="003E381E" w:rsidRDefault="00006920" w:rsidP="00F648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3E381E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-147</w:t>
            </w:r>
          </w:p>
        </w:tc>
        <w:tc>
          <w:tcPr>
            <w:tcW w:w="256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920" w:rsidRPr="003E381E" w:rsidRDefault="00006920" w:rsidP="00F6482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3E381E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RPF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20" w:rsidRPr="000375F6" w:rsidRDefault="00006920" w:rsidP="00F6482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006920" w:rsidRPr="000375F6" w:rsidTr="00F6482C">
        <w:trPr>
          <w:trHeight w:val="255"/>
          <w:jc w:val="center"/>
        </w:trPr>
        <w:tc>
          <w:tcPr>
            <w:tcW w:w="9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06920" w:rsidRPr="003E381E" w:rsidRDefault="00006920" w:rsidP="00F648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pl-PL"/>
              </w:rPr>
            </w:pPr>
            <w:r w:rsidRPr="003E381E">
              <w:rPr>
                <w:rFonts w:ascii="Times New Roman" w:eastAsia="Times New Roman" w:hAnsi="Times New Roman"/>
                <w:b/>
                <w:sz w:val="20"/>
                <w:szCs w:val="20"/>
                <w:lang w:eastAsia="pl-PL"/>
              </w:rPr>
              <w:t>C/T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06920" w:rsidRPr="003E381E" w:rsidRDefault="00006920" w:rsidP="00F648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pl-PL"/>
              </w:rPr>
            </w:pPr>
            <w:r w:rsidRPr="003E381E">
              <w:rPr>
                <w:rFonts w:ascii="Times New Roman" w:eastAsia="Times New Roman" w:hAnsi="Times New Roman"/>
                <w:b/>
                <w:sz w:val="20"/>
                <w:szCs w:val="20"/>
                <w:lang w:eastAsia="pl-PL"/>
              </w:rPr>
              <w:t>-170</w:t>
            </w:r>
          </w:p>
        </w:tc>
        <w:tc>
          <w:tcPr>
            <w:tcW w:w="256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920" w:rsidRPr="003E381E" w:rsidRDefault="00006920" w:rsidP="00F6482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20" w:rsidRPr="000375F6" w:rsidRDefault="00006920" w:rsidP="00F6482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006920" w:rsidRPr="000375F6" w:rsidTr="00F6482C">
        <w:trPr>
          <w:trHeight w:val="255"/>
          <w:jc w:val="center"/>
        </w:trPr>
        <w:tc>
          <w:tcPr>
            <w:tcW w:w="9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06920" w:rsidRPr="003E381E" w:rsidRDefault="00006920" w:rsidP="00F648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3E381E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G/A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06920" w:rsidRPr="003E381E" w:rsidRDefault="00006920" w:rsidP="00F648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3E381E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-197</w:t>
            </w:r>
          </w:p>
        </w:tc>
        <w:tc>
          <w:tcPr>
            <w:tcW w:w="256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920" w:rsidRPr="003E381E" w:rsidRDefault="00006920" w:rsidP="00F6482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20" w:rsidRPr="000375F6" w:rsidRDefault="00006920" w:rsidP="00F6482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006920" w:rsidRPr="000375F6" w:rsidTr="00F6482C">
        <w:trPr>
          <w:trHeight w:val="255"/>
          <w:jc w:val="center"/>
        </w:trPr>
        <w:tc>
          <w:tcPr>
            <w:tcW w:w="9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06920" w:rsidRPr="003E381E" w:rsidRDefault="00006920" w:rsidP="00F648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pl-PL"/>
              </w:rPr>
            </w:pPr>
            <w:r w:rsidRPr="003E381E">
              <w:rPr>
                <w:rFonts w:ascii="Times New Roman" w:eastAsia="Times New Roman" w:hAnsi="Times New Roman"/>
                <w:b/>
                <w:sz w:val="20"/>
                <w:szCs w:val="20"/>
                <w:lang w:eastAsia="pl-PL"/>
              </w:rPr>
              <w:t>C/T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06920" w:rsidRPr="003E381E" w:rsidRDefault="00006920" w:rsidP="00F648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pl-PL"/>
              </w:rPr>
            </w:pPr>
            <w:r w:rsidRPr="003E381E">
              <w:rPr>
                <w:rFonts w:ascii="Times New Roman" w:eastAsia="Times New Roman" w:hAnsi="Times New Roman"/>
                <w:b/>
                <w:sz w:val="20"/>
                <w:szCs w:val="20"/>
                <w:lang w:eastAsia="pl-PL"/>
              </w:rPr>
              <w:t>-201</w:t>
            </w:r>
          </w:p>
        </w:tc>
        <w:tc>
          <w:tcPr>
            <w:tcW w:w="256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920" w:rsidRPr="003E381E" w:rsidRDefault="00006920" w:rsidP="00F6482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20" w:rsidRPr="000375F6" w:rsidRDefault="00006920" w:rsidP="00F6482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006920" w:rsidRPr="000375F6" w:rsidTr="00F6482C">
        <w:trPr>
          <w:trHeight w:val="255"/>
          <w:jc w:val="center"/>
        </w:trPr>
        <w:tc>
          <w:tcPr>
            <w:tcW w:w="9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06920" w:rsidRPr="003E381E" w:rsidRDefault="00006920" w:rsidP="00F648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3E381E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G/A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06920" w:rsidRPr="003E381E" w:rsidRDefault="00006920" w:rsidP="00F648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3E381E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-211</w:t>
            </w:r>
          </w:p>
        </w:tc>
        <w:tc>
          <w:tcPr>
            <w:tcW w:w="256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920" w:rsidRPr="003E381E" w:rsidRDefault="00006920" w:rsidP="00F6482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</w:pPr>
            <w:r w:rsidRPr="003E381E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C/</w:t>
            </w:r>
            <w:proofErr w:type="spellStart"/>
            <w:r w:rsidRPr="003E381E">
              <w:rPr>
                <w:rFonts w:ascii="Times New Roman" w:eastAsia="Times New Roman" w:hAnsi="Times New Roman"/>
                <w:sz w:val="20"/>
                <w:szCs w:val="20"/>
                <w:lang w:val="en-US" w:eastAsia="pl-PL"/>
              </w:rPr>
              <w:t>EBPalpha</w:t>
            </w:r>
            <w:proofErr w:type="spell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20" w:rsidRPr="000375F6" w:rsidRDefault="00006920" w:rsidP="00F6482C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</w:pPr>
          </w:p>
        </w:tc>
      </w:tr>
      <w:tr w:rsidR="00006920" w:rsidRPr="000375F6" w:rsidTr="00F6482C">
        <w:trPr>
          <w:trHeight w:val="255"/>
          <w:jc w:val="center"/>
        </w:trPr>
        <w:tc>
          <w:tcPr>
            <w:tcW w:w="9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06920" w:rsidRPr="003E381E" w:rsidRDefault="00006920" w:rsidP="00F648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3E381E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G/A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06920" w:rsidRPr="003E381E" w:rsidRDefault="00006920" w:rsidP="00F648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3E381E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-272</w:t>
            </w:r>
          </w:p>
        </w:tc>
        <w:tc>
          <w:tcPr>
            <w:tcW w:w="256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920" w:rsidRPr="003E381E" w:rsidRDefault="00006920" w:rsidP="00F6482C">
            <w:pPr>
              <w:spacing w:after="0" w:line="240" w:lineRule="auto"/>
              <w:rPr>
                <w:rFonts w:ascii="Times New Roman" w:eastAsia="Times New Roman" w:hAnsi="Times New Roman"/>
                <w:color w:val="FF0000"/>
                <w:sz w:val="20"/>
                <w:szCs w:val="20"/>
                <w:lang w:eastAsia="pl-P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20" w:rsidRPr="000375F6" w:rsidRDefault="00006920" w:rsidP="00F6482C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</w:pPr>
          </w:p>
        </w:tc>
      </w:tr>
      <w:tr w:rsidR="00006920" w:rsidRPr="000375F6" w:rsidTr="00F6482C">
        <w:trPr>
          <w:trHeight w:val="255"/>
          <w:jc w:val="center"/>
        </w:trPr>
        <w:tc>
          <w:tcPr>
            <w:tcW w:w="9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06920" w:rsidRPr="003E381E" w:rsidRDefault="00006920" w:rsidP="00F648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pl-PL"/>
              </w:rPr>
            </w:pPr>
            <w:r w:rsidRPr="003E381E">
              <w:rPr>
                <w:rFonts w:ascii="Times New Roman" w:eastAsia="Times New Roman" w:hAnsi="Times New Roman"/>
                <w:b/>
                <w:sz w:val="20"/>
                <w:szCs w:val="20"/>
                <w:lang w:eastAsia="pl-PL"/>
              </w:rPr>
              <w:t>G/A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06920" w:rsidRPr="003E381E" w:rsidRDefault="00006920" w:rsidP="00F648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pl-PL"/>
              </w:rPr>
            </w:pPr>
            <w:r w:rsidRPr="003E381E">
              <w:rPr>
                <w:rFonts w:ascii="Times New Roman" w:eastAsia="Times New Roman" w:hAnsi="Times New Roman"/>
                <w:b/>
                <w:sz w:val="20"/>
                <w:szCs w:val="20"/>
                <w:lang w:eastAsia="pl-PL"/>
              </w:rPr>
              <w:t>-282</w:t>
            </w:r>
          </w:p>
        </w:tc>
        <w:tc>
          <w:tcPr>
            <w:tcW w:w="256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920" w:rsidRPr="003E381E" w:rsidRDefault="00006920" w:rsidP="00F6482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FB054A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NF-1</w:t>
            </w:r>
            <w:r w:rsidRPr="003E381E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 xml:space="preserve">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20" w:rsidRPr="000375F6" w:rsidRDefault="00006920" w:rsidP="00F6482C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</w:pPr>
          </w:p>
        </w:tc>
      </w:tr>
      <w:tr w:rsidR="00006920" w:rsidRPr="000375F6" w:rsidTr="00F6482C">
        <w:trPr>
          <w:trHeight w:val="255"/>
          <w:jc w:val="center"/>
        </w:trPr>
        <w:tc>
          <w:tcPr>
            <w:tcW w:w="9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06920" w:rsidRPr="003E381E" w:rsidRDefault="00006920" w:rsidP="00F648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3E381E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C/T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06920" w:rsidRPr="003E381E" w:rsidRDefault="00006920" w:rsidP="00F648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3E381E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-292</w:t>
            </w:r>
          </w:p>
        </w:tc>
        <w:tc>
          <w:tcPr>
            <w:tcW w:w="256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920" w:rsidRPr="003E381E" w:rsidRDefault="00006920" w:rsidP="00F6482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3E381E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GR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20" w:rsidRPr="000375F6" w:rsidRDefault="00006920" w:rsidP="00F6482C">
            <w:pPr>
              <w:spacing w:after="0" w:line="240" w:lineRule="auto"/>
              <w:rPr>
                <w:rFonts w:ascii="Arial" w:eastAsia="Times New Roman" w:hAnsi="Arial" w:cs="Arial"/>
                <w:color w:val="FF0000"/>
                <w:sz w:val="20"/>
                <w:szCs w:val="20"/>
                <w:lang w:eastAsia="pl-PL"/>
              </w:rPr>
            </w:pPr>
          </w:p>
        </w:tc>
      </w:tr>
      <w:tr w:rsidR="00006920" w:rsidRPr="000375F6" w:rsidTr="00F6482C">
        <w:trPr>
          <w:trHeight w:val="255"/>
          <w:jc w:val="center"/>
        </w:trPr>
        <w:tc>
          <w:tcPr>
            <w:tcW w:w="9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06920" w:rsidRPr="003E381E" w:rsidRDefault="00006920" w:rsidP="00F648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3E381E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-/G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06920" w:rsidRPr="003E381E" w:rsidRDefault="00006920" w:rsidP="00F648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3E381E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-415</w:t>
            </w:r>
          </w:p>
        </w:tc>
        <w:tc>
          <w:tcPr>
            <w:tcW w:w="256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920" w:rsidRPr="003E381E" w:rsidRDefault="00006920" w:rsidP="00F6482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20" w:rsidRPr="000375F6" w:rsidRDefault="00006920" w:rsidP="00F6482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006920" w:rsidRPr="000375F6" w:rsidTr="00F6482C">
        <w:trPr>
          <w:trHeight w:val="255"/>
          <w:jc w:val="center"/>
        </w:trPr>
        <w:tc>
          <w:tcPr>
            <w:tcW w:w="9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06920" w:rsidRPr="003E3200" w:rsidRDefault="00006920" w:rsidP="00F648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G/A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06920" w:rsidRPr="000375F6" w:rsidRDefault="00006920" w:rsidP="00F648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-484</w:t>
            </w:r>
          </w:p>
        </w:tc>
        <w:tc>
          <w:tcPr>
            <w:tcW w:w="256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920" w:rsidRPr="000375F6" w:rsidRDefault="00006920" w:rsidP="00F6482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20" w:rsidRPr="000375F6" w:rsidRDefault="00006920" w:rsidP="00F6482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006920" w:rsidRPr="000375F6" w:rsidTr="00F6482C">
        <w:trPr>
          <w:trHeight w:val="255"/>
          <w:jc w:val="center"/>
        </w:trPr>
        <w:tc>
          <w:tcPr>
            <w:tcW w:w="9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06920" w:rsidRPr="003E3200" w:rsidRDefault="00006920" w:rsidP="00F648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G/C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06920" w:rsidRPr="000375F6" w:rsidRDefault="00006920" w:rsidP="00F648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-579</w:t>
            </w:r>
          </w:p>
        </w:tc>
        <w:tc>
          <w:tcPr>
            <w:tcW w:w="256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920" w:rsidRPr="000375F6" w:rsidRDefault="00006920" w:rsidP="00F6482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20" w:rsidRPr="000375F6" w:rsidRDefault="00006920" w:rsidP="00F6482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006920" w:rsidRPr="000375F6" w:rsidTr="00F6482C">
        <w:trPr>
          <w:trHeight w:val="255"/>
          <w:jc w:val="center"/>
        </w:trPr>
        <w:tc>
          <w:tcPr>
            <w:tcW w:w="9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06920" w:rsidRDefault="00006920" w:rsidP="00F648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A/T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06920" w:rsidRDefault="00006920" w:rsidP="00F648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-902</w:t>
            </w:r>
          </w:p>
        </w:tc>
        <w:tc>
          <w:tcPr>
            <w:tcW w:w="256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920" w:rsidRPr="000375F6" w:rsidRDefault="00006920" w:rsidP="00F6482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20" w:rsidRPr="000375F6" w:rsidRDefault="00006920" w:rsidP="00F6482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006920" w:rsidRPr="000375F6" w:rsidTr="00F6482C">
        <w:trPr>
          <w:trHeight w:val="255"/>
          <w:jc w:val="center"/>
        </w:trPr>
        <w:tc>
          <w:tcPr>
            <w:tcW w:w="9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06920" w:rsidRPr="003E3200" w:rsidRDefault="00006920" w:rsidP="00F648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3E3200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C/T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06920" w:rsidRPr="000375F6" w:rsidRDefault="00006920" w:rsidP="00F648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0375F6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-964</w:t>
            </w:r>
          </w:p>
        </w:tc>
        <w:tc>
          <w:tcPr>
            <w:tcW w:w="256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920" w:rsidRPr="000375F6" w:rsidRDefault="00006920" w:rsidP="00F6482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0375F6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Alx-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20" w:rsidRPr="000375F6" w:rsidRDefault="00006920" w:rsidP="00F6482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006920" w:rsidRPr="000375F6" w:rsidTr="00F6482C">
        <w:trPr>
          <w:trHeight w:val="255"/>
          <w:jc w:val="center"/>
        </w:trPr>
        <w:tc>
          <w:tcPr>
            <w:tcW w:w="9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06920" w:rsidRPr="003E3200" w:rsidRDefault="00006920" w:rsidP="00F648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A/T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06920" w:rsidRPr="000375F6" w:rsidRDefault="00006920" w:rsidP="00F648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-1066</w:t>
            </w:r>
          </w:p>
        </w:tc>
        <w:tc>
          <w:tcPr>
            <w:tcW w:w="256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920" w:rsidRPr="000375F6" w:rsidRDefault="00006920" w:rsidP="00F6482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20" w:rsidRPr="000375F6" w:rsidRDefault="00006920" w:rsidP="00F6482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006920" w:rsidRPr="000375F6" w:rsidTr="00F6482C">
        <w:trPr>
          <w:trHeight w:val="255"/>
          <w:jc w:val="center"/>
        </w:trPr>
        <w:tc>
          <w:tcPr>
            <w:tcW w:w="9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06920" w:rsidRDefault="00006920" w:rsidP="00F648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-/G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06920" w:rsidRDefault="00006920" w:rsidP="00F648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-1198</w:t>
            </w:r>
          </w:p>
        </w:tc>
        <w:tc>
          <w:tcPr>
            <w:tcW w:w="256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920" w:rsidRPr="000375F6" w:rsidRDefault="00006920" w:rsidP="00F6482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20" w:rsidRPr="000375F6" w:rsidRDefault="00006920" w:rsidP="00F6482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006920" w:rsidRPr="000375F6" w:rsidTr="00F6482C">
        <w:trPr>
          <w:trHeight w:val="255"/>
          <w:jc w:val="center"/>
        </w:trPr>
        <w:tc>
          <w:tcPr>
            <w:tcW w:w="9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06920" w:rsidRPr="003E3200" w:rsidRDefault="00006920" w:rsidP="00F648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3E3200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G/C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06920" w:rsidRPr="000375F6" w:rsidRDefault="00006920" w:rsidP="00F648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0375F6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-1239</w:t>
            </w:r>
          </w:p>
        </w:tc>
        <w:tc>
          <w:tcPr>
            <w:tcW w:w="256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920" w:rsidRPr="000375F6" w:rsidRDefault="00006920" w:rsidP="00F6482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0375F6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TEF-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20" w:rsidRPr="000375F6" w:rsidRDefault="00006920" w:rsidP="00F6482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006920" w:rsidRPr="000375F6" w:rsidTr="00F6482C">
        <w:trPr>
          <w:trHeight w:val="255"/>
          <w:jc w:val="center"/>
        </w:trPr>
        <w:tc>
          <w:tcPr>
            <w:tcW w:w="9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06920" w:rsidRPr="003E3200" w:rsidRDefault="00006920" w:rsidP="00F648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3E3200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A/T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06920" w:rsidRPr="000375F6" w:rsidRDefault="00006920" w:rsidP="00F648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 w:rsidRPr="000375F6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-1258</w:t>
            </w:r>
          </w:p>
        </w:tc>
        <w:tc>
          <w:tcPr>
            <w:tcW w:w="256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920" w:rsidRPr="000375F6" w:rsidRDefault="00006920" w:rsidP="00F6482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proofErr w:type="spellStart"/>
            <w:r w:rsidRPr="000375F6"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c-Myb</w:t>
            </w:r>
            <w:proofErr w:type="spell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20" w:rsidRPr="000375F6" w:rsidRDefault="00006920" w:rsidP="00F6482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006920" w:rsidRPr="000375F6" w:rsidTr="00F6482C">
        <w:trPr>
          <w:trHeight w:val="255"/>
          <w:jc w:val="center"/>
        </w:trPr>
        <w:tc>
          <w:tcPr>
            <w:tcW w:w="9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06920" w:rsidRPr="003E3200" w:rsidRDefault="00006920" w:rsidP="00F648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G/A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06920" w:rsidRPr="000375F6" w:rsidRDefault="00006920" w:rsidP="00F648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-1391</w:t>
            </w:r>
          </w:p>
        </w:tc>
        <w:tc>
          <w:tcPr>
            <w:tcW w:w="256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920" w:rsidRPr="000375F6" w:rsidRDefault="00006920" w:rsidP="00F6482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20" w:rsidRPr="000375F6" w:rsidRDefault="00006920" w:rsidP="00F6482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006920" w:rsidRPr="000375F6" w:rsidTr="00F6482C">
        <w:trPr>
          <w:trHeight w:val="255"/>
          <w:jc w:val="center"/>
        </w:trPr>
        <w:tc>
          <w:tcPr>
            <w:tcW w:w="9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06920" w:rsidRDefault="00006920" w:rsidP="00F648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T/C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06920" w:rsidRDefault="00006920" w:rsidP="00F648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-1446</w:t>
            </w:r>
          </w:p>
        </w:tc>
        <w:tc>
          <w:tcPr>
            <w:tcW w:w="256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920" w:rsidRPr="000375F6" w:rsidRDefault="00006920" w:rsidP="00F6482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20" w:rsidRPr="000375F6" w:rsidRDefault="00006920" w:rsidP="00F6482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006920" w:rsidRPr="000375F6" w:rsidTr="00F6482C">
        <w:trPr>
          <w:trHeight w:val="255"/>
          <w:jc w:val="center"/>
        </w:trPr>
        <w:tc>
          <w:tcPr>
            <w:tcW w:w="9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06920" w:rsidRDefault="00006920" w:rsidP="00F648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A/G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06920" w:rsidRDefault="00006920" w:rsidP="00F648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-1452</w:t>
            </w:r>
          </w:p>
        </w:tc>
        <w:tc>
          <w:tcPr>
            <w:tcW w:w="256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920" w:rsidRPr="000375F6" w:rsidRDefault="00006920" w:rsidP="00F6482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20" w:rsidRPr="000375F6" w:rsidRDefault="00006920" w:rsidP="00F6482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  <w:tr w:rsidR="00006920" w:rsidRPr="000375F6" w:rsidTr="00F6482C">
        <w:trPr>
          <w:trHeight w:val="255"/>
          <w:jc w:val="center"/>
        </w:trPr>
        <w:tc>
          <w:tcPr>
            <w:tcW w:w="9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06920" w:rsidRDefault="00006920" w:rsidP="00F648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A/G</w:t>
            </w:r>
          </w:p>
        </w:tc>
        <w:tc>
          <w:tcPr>
            <w:tcW w:w="91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06920" w:rsidRDefault="00006920" w:rsidP="00F6482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  <w:t>-1457</w:t>
            </w:r>
          </w:p>
        </w:tc>
        <w:tc>
          <w:tcPr>
            <w:tcW w:w="256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6920" w:rsidRPr="000375F6" w:rsidRDefault="00006920" w:rsidP="00F6482C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eastAsia="pl-PL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6920" w:rsidRPr="000375F6" w:rsidRDefault="00006920" w:rsidP="00F6482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pl-PL"/>
              </w:rPr>
            </w:pPr>
          </w:p>
        </w:tc>
      </w:tr>
    </w:tbl>
    <w:p w:rsidR="000E1573" w:rsidRDefault="000E1573"/>
    <w:sectPr w:rsidR="000E1573" w:rsidSect="000E157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EE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EE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/>
  <w:defaultTabStop w:val="708"/>
  <w:hyphenationZone w:val="425"/>
  <w:characterSpacingControl w:val="doNotCompress"/>
  <w:compat/>
  <w:rsids>
    <w:rsidRoot w:val="00006920"/>
    <w:rsid w:val="00006920"/>
    <w:rsid w:val="00007A95"/>
    <w:rsid w:val="000E1573"/>
    <w:rsid w:val="006670FC"/>
    <w:rsid w:val="008859FE"/>
    <w:rsid w:val="00CD4A49"/>
    <w:rsid w:val="00EE30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006920"/>
    <w:rPr>
      <w:rFonts w:ascii="Calibri" w:eastAsia="Calibri" w:hAnsi="Calibri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0</Words>
  <Characters>781</Characters>
  <Application>Microsoft Office Word</Application>
  <DocSecurity>4</DocSecurity>
  <Lines>6</Lines>
  <Paragraphs>1</Paragraphs>
  <ScaleCrop>false</ScaleCrop>
  <Company/>
  <LinksUpToDate>false</LinksUpToDate>
  <CharactersWithSpaces>9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ighz</cp:lastModifiedBy>
  <cp:revision>2</cp:revision>
  <dcterms:created xsi:type="dcterms:W3CDTF">2012-07-03T13:53:00Z</dcterms:created>
  <dcterms:modified xsi:type="dcterms:W3CDTF">2012-07-03T13:53:00Z</dcterms:modified>
</cp:coreProperties>
</file>